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06CBF" w:rsidRDefault="00906CBF" w:rsidP="00906CBF">
      <w:pPr>
        <w:jc w:val="both"/>
        <w:rPr>
          <w:rFonts w:ascii="Times New Roman" w:hAnsi="Times New Roman" w:cs="Times New Roman"/>
          <w:color w:val="000000" w:themeColor="text1"/>
        </w:rPr>
      </w:pPr>
      <w:r w:rsidRPr="00B977B4">
        <w:rPr>
          <w:rFonts w:ascii="Times New Roman" w:hAnsi="Times New Roman" w:cs="Times New Roman"/>
          <w:b/>
          <w:bCs/>
          <w:color w:val="000000" w:themeColor="text1"/>
        </w:rPr>
        <w:t>Supplementary Figure S1</w:t>
      </w:r>
      <w:r w:rsidRPr="00DE7066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06CBF">
        <w:rPr>
          <w:rFonts w:ascii="Times New Roman" w:hAnsi="Times New Roman" w:cs="Times New Roman"/>
          <w:color w:val="000000" w:themeColor="text1"/>
        </w:rPr>
        <w:t>(A)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Trans-esophageal echocardiogram before the </w:t>
      </w:r>
      <w:r w:rsidRPr="00DE7066">
        <w:rPr>
          <w:rFonts w:ascii="Times New Roman" w:hAnsi="Times New Roman" w:cs="Times New Roman"/>
          <w:color w:val="000000" w:themeColor="text1"/>
        </w:rPr>
        <w:t>transcatheter procedure</w:t>
      </w:r>
      <w:r>
        <w:rPr>
          <w:rFonts w:ascii="Times New Roman" w:hAnsi="Times New Roman" w:cs="Times New Roman"/>
          <w:color w:val="000000" w:themeColor="text1"/>
        </w:rPr>
        <w:t xml:space="preserve"> showed</w:t>
      </w:r>
      <w:r>
        <w:rPr>
          <w:rFonts w:ascii="Times New Roman" w:hAnsi="Times New Roman" w:cs="Times New Roman"/>
          <w:color w:val="000000" w:themeColor="text1"/>
        </w:rPr>
        <w:t xml:space="preserve"> failed mitral </w:t>
      </w:r>
      <w:proofErr w:type="spellStart"/>
      <w:r>
        <w:rPr>
          <w:rFonts w:ascii="Times New Roman" w:hAnsi="Times New Roman" w:cs="Times New Roman"/>
          <w:color w:val="000000" w:themeColor="text1"/>
        </w:rPr>
        <w:t>bioprothesi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with severe mitral stenosis and moderate mitral regurgitation. (B) </w:t>
      </w:r>
      <w:r w:rsidRPr="00DE7066">
        <w:rPr>
          <w:rFonts w:ascii="Times New Roman" w:hAnsi="Times New Roman" w:cs="Times New Roman"/>
          <w:color w:val="000000" w:themeColor="text1"/>
        </w:rPr>
        <w:t>Trans-thoracic echocardiogram after the failed transcatheter procedure</w:t>
      </w:r>
      <w:r>
        <w:rPr>
          <w:rFonts w:ascii="Times New Roman" w:hAnsi="Times New Roman" w:cs="Times New Roman"/>
          <w:color w:val="000000" w:themeColor="text1"/>
        </w:rPr>
        <w:t xml:space="preserve"> showed </w:t>
      </w:r>
      <w:r w:rsidRPr="00181998">
        <w:rPr>
          <w:rFonts w:ascii="Times New Roman" w:hAnsi="Times New Roman" w:cs="Times New Roman"/>
          <w:color w:val="000000" w:themeColor="text1"/>
        </w:rPr>
        <w:t>iatrogenic atrial septal defect with left to right shunting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81998">
        <w:rPr>
          <w:rFonts w:ascii="Times New Roman" w:hAnsi="Times New Roman" w:cs="Times New Roman"/>
          <w:color w:val="000000" w:themeColor="text1"/>
        </w:rPr>
        <w:t>(subcoastal view)</w:t>
      </w:r>
      <w:r>
        <w:rPr>
          <w:rFonts w:ascii="Times New Roman" w:hAnsi="Times New Roman" w:cs="Times New Roman"/>
          <w:color w:val="000000" w:themeColor="text1"/>
        </w:rPr>
        <w:t>.</w:t>
      </w:r>
    </w:p>
    <w:p w:rsidR="00906CBF" w:rsidRPr="00906CBF" w:rsidRDefault="00906CBF" w:rsidP="00906CBF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(A)</w:t>
      </w:r>
    </w:p>
    <w:p w:rsidR="00906CBF" w:rsidRDefault="00906CBF" w:rsidP="00906CBF">
      <w:pPr>
        <w:jc w:val="center"/>
        <w:rPr>
          <w:rFonts w:ascii="Times New Roman" w:hAnsi="Times New Roman" w:cs="Times New Roman"/>
          <w:color w:val="000000" w:themeColor="text1"/>
          <w:lang w:val="en-TW"/>
        </w:rPr>
      </w:pPr>
      <w:r>
        <w:rPr>
          <w:rFonts w:ascii="Times New Roman" w:hAnsi="Times New Roman" w:cs="Times New Roman"/>
          <w:noProof/>
          <w:color w:val="000000" w:themeColor="text1"/>
          <w:lang w:val="en-TW"/>
          <w14:ligatures w14:val="standardContextual"/>
        </w:rPr>
        <w:drawing>
          <wp:inline distT="0" distB="0" distL="0" distR="0">
            <wp:extent cx="2084070" cy="1430655"/>
            <wp:effectExtent l="0" t="0" r="0" b="4445"/>
            <wp:docPr id="13637363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736356" name="Picture 1363736356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502"/>
                    <a:stretch/>
                  </pic:blipFill>
                  <pic:spPr bwMode="auto">
                    <a:xfrm>
                      <a:off x="0" y="0"/>
                      <a:ext cx="2094161" cy="14375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 w:themeColor="text1"/>
          <w:lang w:val="en-TW"/>
          <w14:ligatures w14:val="standardContextual"/>
        </w:rPr>
        <w:drawing>
          <wp:inline distT="0" distB="0" distL="0" distR="0">
            <wp:extent cx="1781810" cy="1430655"/>
            <wp:effectExtent l="0" t="0" r="0" b="4445"/>
            <wp:docPr id="16678120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812083" name="Picture 166781208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0" b="469"/>
                    <a:stretch/>
                  </pic:blipFill>
                  <pic:spPr bwMode="auto">
                    <a:xfrm>
                      <a:off x="0" y="0"/>
                      <a:ext cx="1841536" cy="1478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 w:themeColor="text1"/>
          <w:lang w:val="en-TW"/>
          <w14:ligatures w14:val="standardContextual"/>
        </w:rPr>
        <w:drawing>
          <wp:inline distT="0" distB="0" distL="0" distR="0" wp14:anchorId="6C3A2D8D" wp14:editId="0EF260CE">
            <wp:extent cx="2069465" cy="1430655"/>
            <wp:effectExtent l="0" t="0" r="635" b="4445"/>
            <wp:docPr id="20200855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736356" name="Picture 1363736356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850"/>
                    <a:stretch/>
                  </pic:blipFill>
                  <pic:spPr bwMode="auto">
                    <a:xfrm>
                      <a:off x="0" y="0"/>
                      <a:ext cx="2079473" cy="1437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6CBF" w:rsidRPr="00906CBF" w:rsidRDefault="00906CBF" w:rsidP="00906CB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(B)</w:t>
      </w:r>
    </w:p>
    <w:p w:rsidR="00906CBF" w:rsidRDefault="00906CBF" w:rsidP="00906CBF">
      <w:pPr>
        <w:jc w:val="center"/>
        <w:rPr>
          <w:rFonts w:ascii="Times New Roman" w:hAnsi="Times New Roman" w:cs="Times New Roman"/>
          <w:color w:val="000000" w:themeColor="text1"/>
          <w:lang w:val="en-TW"/>
        </w:rPr>
      </w:pPr>
      <w:r w:rsidRPr="00DE7066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097ADE0" wp14:editId="75F621BE">
            <wp:extent cx="2239010" cy="1555932"/>
            <wp:effectExtent l="0" t="0" r="0" b="6350"/>
            <wp:docPr id="14884875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13979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64645" cy="1573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6CBF" w:rsidRPr="00906CBF" w:rsidRDefault="00906CBF" w:rsidP="00906CBF">
      <w:pPr>
        <w:jc w:val="center"/>
        <w:rPr>
          <w:rFonts w:ascii="Times New Roman" w:hAnsi="Times New Roman" w:cs="Times New Roman"/>
          <w:color w:val="000000" w:themeColor="text1"/>
          <w:lang w:val="en-TW"/>
        </w:rPr>
      </w:pPr>
    </w:p>
    <w:p w:rsidR="00A80EE9" w:rsidRDefault="00A80EE9" w:rsidP="00906CBF"/>
    <w:sectPr w:rsidR="00A80EE9" w:rsidSect="00A37661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7C064D"/>
    <w:multiLevelType w:val="hybridMultilevel"/>
    <w:tmpl w:val="A04C288A"/>
    <w:lvl w:ilvl="0" w:tplc="1C0EAA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8751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CBF"/>
    <w:rsid w:val="000120F3"/>
    <w:rsid w:val="0002069A"/>
    <w:rsid w:val="00023220"/>
    <w:rsid w:val="00024B0A"/>
    <w:rsid w:val="00027943"/>
    <w:rsid w:val="000377F9"/>
    <w:rsid w:val="00045410"/>
    <w:rsid w:val="00056793"/>
    <w:rsid w:val="00060828"/>
    <w:rsid w:val="00070C05"/>
    <w:rsid w:val="00072E54"/>
    <w:rsid w:val="000756E6"/>
    <w:rsid w:val="00085A88"/>
    <w:rsid w:val="00087A17"/>
    <w:rsid w:val="000956FE"/>
    <w:rsid w:val="000B64D0"/>
    <w:rsid w:val="00102CD8"/>
    <w:rsid w:val="00117D4C"/>
    <w:rsid w:val="00134387"/>
    <w:rsid w:val="00141302"/>
    <w:rsid w:val="00174160"/>
    <w:rsid w:val="00177A92"/>
    <w:rsid w:val="001B006F"/>
    <w:rsid w:val="001B159B"/>
    <w:rsid w:val="001C0924"/>
    <w:rsid w:val="001C1BA3"/>
    <w:rsid w:val="001D6D65"/>
    <w:rsid w:val="001E42AE"/>
    <w:rsid w:val="001E594B"/>
    <w:rsid w:val="00202BE3"/>
    <w:rsid w:val="00210159"/>
    <w:rsid w:val="0021120F"/>
    <w:rsid w:val="002142C8"/>
    <w:rsid w:val="002461E7"/>
    <w:rsid w:val="002624DB"/>
    <w:rsid w:val="00266C59"/>
    <w:rsid w:val="00270EA5"/>
    <w:rsid w:val="002727FE"/>
    <w:rsid w:val="002814C4"/>
    <w:rsid w:val="0029604D"/>
    <w:rsid w:val="002964EE"/>
    <w:rsid w:val="002A6CD1"/>
    <w:rsid w:val="002B24F9"/>
    <w:rsid w:val="002B641A"/>
    <w:rsid w:val="002B6509"/>
    <w:rsid w:val="002C462F"/>
    <w:rsid w:val="002D37B4"/>
    <w:rsid w:val="002D68B6"/>
    <w:rsid w:val="002F11CF"/>
    <w:rsid w:val="002F1800"/>
    <w:rsid w:val="002F5500"/>
    <w:rsid w:val="002F7001"/>
    <w:rsid w:val="00302EDB"/>
    <w:rsid w:val="00312558"/>
    <w:rsid w:val="00322793"/>
    <w:rsid w:val="00345AB0"/>
    <w:rsid w:val="003533FB"/>
    <w:rsid w:val="003667A5"/>
    <w:rsid w:val="0038036A"/>
    <w:rsid w:val="003836F5"/>
    <w:rsid w:val="00383756"/>
    <w:rsid w:val="003945B4"/>
    <w:rsid w:val="003A1BA3"/>
    <w:rsid w:val="003C25DF"/>
    <w:rsid w:val="003C68BF"/>
    <w:rsid w:val="004214A6"/>
    <w:rsid w:val="00423B94"/>
    <w:rsid w:val="00423E47"/>
    <w:rsid w:val="00452264"/>
    <w:rsid w:val="00454096"/>
    <w:rsid w:val="00457D55"/>
    <w:rsid w:val="004714BC"/>
    <w:rsid w:val="00482890"/>
    <w:rsid w:val="0048689C"/>
    <w:rsid w:val="00496FFD"/>
    <w:rsid w:val="004B0D66"/>
    <w:rsid w:val="004B3D68"/>
    <w:rsid w:val="004D540A"/>
    <w:rsid w:val="004E191D"/>
    <w:rsid w:val="004E261E"/>
    <w:rsid w:val="004E4FF4"/>
    <w:rsid w:val="00500F73"/>
    <w:rsid w:val="00501E66"/>
    <w:rsid w:val="00535C2E"/>
    <w:rsid w:val="005476E8"/>
    <w:rsid w:val="005509B8"/>
    <w:rsid w:val="00550B56"/>
    <w:rsid w:val="005541BA"/>
    <w:rsid w:val="005651C2"/>
    <w:rsid w:val="0057755D"/>
    <w:rsid w:val="005A7730"/>
    <w:rsid w:val="005C07B5"/>
    <w:rsid w:val="005C5A40"/>
    <w:rsid w:val="005F147B"/>
    <w:rsid w:val="005F5228"/>
    <w:rsid w:val="006026A2"/>
    <w:rsid w:val="00613481"/>
    <w:rsid w:val="00613E98"/>
    <w:rsid w:val="00616007"/>
    <w:rsid w:val="00616A0E"/>
    <w:rsid w:val="00646130"/>
    <w:rsid w:val="00666282"/>
    <w:rsid w:val="006957FE"/>
    <w:rsid w:val="006977F4"/>
    <w:rsid w:val="006C43BD"/>
    <w:rsid w:val="006F3488"/>
    <w:rsid w:val="0070181A"/>
    <w:rsid w:val="007278D1"/>
    <w:rsid w:val="007447CB"/>
    <w:rsid w:val="00774BFA"/>
    <w:rsid w:val="007B27A3"/>
    <w:rsid w:val="007E0FD5"/>
    <w:rsid w:val="007E5988"/>
    <w:rsid w:val="007E67B2"/>
    <w:rsid w:val="007F07E1"/>
    <w:rsid w:val="0080371F"/>
    <w:rsid w:val="008252CE"/>
    <w:rsid w:val="008255A9"/>
    <w:rsid w:val="008404DD"/>
    <w:rsid w:val="00856697"/>
    <w:rsid w:val="00862F00"/>
    <w:rsid w:val="00864488"/>
    <w:rsid w:val="008650E2"/>
    <w:rsid w:val="008759FB"/>
    <w:rsid w:val="0087628C"/>
    <w:rsid w:val="00877186"/>
    <w:rsid w:val="00886071"/>
    <w:rsid w:val="008B1659"/>
    <w:rsid w:val="008B4EA4"/>
    <w:rsid w:val="008E1F61"/>
    <w:rsid w:val="008F219E"/>
    <w:rsid w:val="008F5E8C"/>
    <w:rsid w:val="00906CBF"/>
    <w:rsid w:val="00923946"/>
    <w:rsid w:val="00925934"/>
    <w:rsid w:val="009263A9"/>
    <w:rsid w:val="00930147"/>
    <w:rsid w:val="00952F90"/>
    <w:rsid w:val="009655DE"/>
    <w:rsid w:val="009664CB"/>
    <w:rsid w:val="00971DDB"/>
    <w:rsid w:val="00974499"/>
    <w:rsid w:val="009A77DA"/>
    <w:rsid w:val="009B16FE"/>
    <w:rsid w:val="009B184F"/>
    <w:rsid w:val="009C11B5"/>
    <w:rsid w:val="009C5469"/>
    <w:rsid w:val="009C6BAF"/>
    <w:rsid w:val="009D1CE5"/>
    <w:rsid w:val="00A011CC"/>
    <w:rsid w:val="00A37661"/>
    <w:rsid w:val="00A402AE"/>
    <w:rsid w:val="00A45360"/>
    <w:rsid w:val="00A53F2A"/>
    <w:rsid w:val="00A54E85"/>
    <w:rsid w:val="00A565FB"/>
    <w:rsid w:val="00A80EE9"/>
    <w:rsid w:val="00AA2AF2"/>
    <w:rsid w:val="00AB77CB"/>
    <w:rsid w:val="00AD59DF"/>
    <w:rsid w:val="00B10587"/>
    <w:rsid w:val="00B4499A"/>
    <w:rsid w:val="00B63566"/>
    <w:rsid w:val="00B63B65"/>
    <w:rsid w:val="00B76581"/>
    <w:rsid w:val="00B90FE5"/>
    <w:rsid w:val="00B92D4E"/>
    <w:rsid w:val="00B95157"/>
    <w:rsid w:val="00C10780"/>
    <w:rsid w:val="00C149C2"/>
    <w:rsid w:val="00C340F8"/>
    <w:rsid w:val="00C42B8C"/>
    <w:rsid w:val="00C43460"/>
    <w:rsid w:val="00C506A3"/>
    <w:rsid w:val="00C51749"/>
    <w:rsid w:val="00C556B5"/>
    <w:rsid w:val="00C62850"/>
    <w:rsid w:val="00C669EA"/>
    <w:rsid w:val="00C70856"/>
    <w:rsid w:val="00C85FF2"/>
    <w:rsid w:val="00CA7AA2"/>
    <w:rsid w:val="00CC5EC8"/>
    <w:rsid w:val="00CD16A7"/>
    <w:rsid w:val="00CF584D"/>
    <w:rsid w:val="00D01463"/>
    <w:rsid w:val="00D029CE"/>
    <w:rsid w:val="00D05D89"/>
    <w:rsid w:val="00D33281"/>
    <w:rsid w:val="00D413F3"/>
    <w:rsid w:val="00D429FE"/>
    <w:rsid w:val="00D53F02"/>
    <w:rsid w:val="00D724BD"/>
    <w:rsid w:val="00D83660"/>
    <w:rsid w:val="00D876BA"/>
    <w:rsid w:val="00DB63E2"/>
    <w:rsid w:val="00DC046F"/>
    <w:rsid w:val="00DF1DE3"/>
    <w:rsid w:val="00DF38F5"/>
    <w:rsid w:val="00DF3B06"/>
    <w:rsid w:val="00E21619"/>
    <w:rsid w:val="00E35912"/>
    <w:rsid w:val="00E41193"/>
    <w:rsid w:val="00E73B06"/>
    <w:rsid w:val="00E81F0A"/>
    <w:rsid w:val="00E933E0"/>
    <w:rsid w:val="00E93E7F"/>
    <w:rsid w:val="00EA1FED"/>
    <w:rsid w:val="00EB5E17"/>
    <w:rsid w:val="00EC2F49"/>
    <w:rsid w:val="00ED028E"/>
    <w:rsid w:val="00EE220D"/>
    <w:rsid w:val="00F10408"/>
    <w:rsid w:val="00F12E7A"/>
    <w:rsid w:val="00F160A0"/>
    <w:rsid w:val="00F165B8"/>
    <w:rsid w:val="00F3129D"/>
    <w:rsid w:val="00F360B5"/>
    <w:rsid w:val="00F515B4"/>
    <w:rsid w:val="00F724C3"/>
    <w:rsid w:val="00F85C20"/>
    <w:rsid w:val="00F97A99"/>
    <w:rsid w:val="00FA1119"/>
    <w:rsid w:val="00FD02AD"/>
    <w:rsid w:val="00FD0DAB"/>
    <w:rsid w:val="00FE1ADD"/>
    <w:rsid w:val="00FE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52F2C"/>
  <w15:chartTrackingRefBased/>
  <w15:docId w15:val="{70108556-7C66-DF43-8212-019A463B4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CBF"/>
    <w:pPr>
      <w:widowControl w:val="0"/>
    </w:pPr>
    <w:rPr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6C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5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益欣-癌醫-綜合內科部</dc:creator>
  <cp:keywords/>
  <dc:description/>
  <cp:lastModifiedBy>洪益欣-癌醫-綜合內科部</cp:lastModifiedBy>
  <cp:revision>1</cp:revision>
  <dcterms:created xsi:type="dcterms:W3CDTF">2025-08-12T07:47:00Z</dcterms:created>
  <dcterms:modified xsi:type="dcterms:W3CDTF">2025-08-12T07:56:00Z</dcterms:modified>
</cp:coreProperties>
</file>